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1F018" w14:textId="77777777" w:rsidR="00864530" w:rsidRPr="00A431CB" w:rsidRDefault="00864530" w:rsidP="00864530">
      <w:pPr>
        <w:rPr>
          <w:rFonts w:cstheme="minorHAnsi"/>
          <w:b/>
          <w:lang w:val="en-GB"/>
        </w:rPr>
      </w:pPr>
      <w:r w:rsidRPr="00A431CB">
        <w:rPr>
          <w:rFonts w:cstheme="minorHAnsi"/>
          <w:b/>
          <w:lang w:val="en-GB"/>
        </w:rPr>
        <w:t>Supplementary Table 2. Overview of novel parameters determined by the XN haematology analyser series.</w:t>
      </w:r>
    </w:p>
    <w:tbl>
      <w:tblPr>
        <w:tblStyle w:val="TableGrid"/>
        <w:tblW w:w="14002" w:type="dxa"/>
        <w:tblLook w:val="04A0" w:firstRow="1" w:lastRow="0" w:firstColumn="1" w:lastColumn="0" w:noHBand="0" w:noVBand="1"/>
      </w:tblPr>
      <w:tblGrid>
        <w:gridCol w:w="2672"/>
        <w:gridCol w:w="1643"/>
        <w:gridCol w:w="900"/>
        <w:gridCol w:w="4136"/>
        <w:gridCol w:w="4651"/>
      </w:tblGrid>
      <w:tr w:rsidR="00864530" w:rsidRPr="00A431CB" w14:paraId="507BB588" w14:textId="77777777" w:rsidTr="00BE549C">
        <w:trPr>
          <w:trHeight w:val="184"/>
        </w:trPr>
        <w:tc>
          <w:tcPr>
            <w:tcW w:w="2672" w:type="dxa"/>
            <w:shd w:val="clear" w:color="auto" w:fill="A6A6A6" w:themeFill="background1" w:themeFillShade="A6"/>
          </w:tcPr>
          <w:p w14:paraId="1734AF69" w14:textId="77777777" w:rsidR="00864530" w:rsidRPr="00A431CB" w:rsidRDefault="00864530" w:rsidP="00BE549C">
            <w:pPr>
              <w:rPr>
                <w:rFonts w:cstheme="minorHAnsi"/>
                <w:b/>
              </w:rPr>
            </w:pPr>
            <w:r w:rsidRPr="00A431CB">
              <w:rPr>
                <w:rFonts w:cstheme="minorHAnsi"/>
                <w:b/>
              </w:rPr>
              <w:t>Variable</w:t>
            </w:r>
          </w:p>
        </w:tc>
        <w:tc>
          <w:tcPr>
            <w:tcW w:w="1643" w:type="dxa"/>
            <w:shd w:val="clear" w:color="auto" w:fill="A6A6A6" w:themeFill="background1" w:themeFillShade="A6"/>
          </w:tcPr>
          <w:p w14:paraId="5B3A137A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  <w:b/>
              </w:rPr>
              <w:t>Parameter</w:t>
            </w:r>
          </w:p>
        </w:tc>
        <w:tc>
          <w:tcPr>
            <w:tcW w:w="900" w:type="dxa"/>
            <w:shd w:val="clear" w:color="auto" w:fill="A6A6A6" w:themeFill="background1" w:themeFillShade="A6"/>
          </w:tcPr>
          <w:p w14:paraId="5E0A2255" w14:textId="77777777" w:rsidR="00864530" w:rsidRPr="00A431CB" w:rsidRDefault="00864530" w:rsidP="00BE549C">
            <w:pPr>
              <w:rPr>
                <w:rFonts w:cstheme="minorHAnsi"/>
                <w:b/>
              </w:rPr>
            </w:pPr>
            <w:r w:rsidRPr="00A431CB">
              <w:rPr>
                <w:rFonts w:cstheme="minorHAnsi"/>
                <w:b/>
              </w:rPr>
              <w:t>Unit</w:t>
            </w:r>
          </w:p>
        </w:tc>
        <w:tc>
          <w:tcPr>
            <w:tcW w:w="4136" w:type="dxa"/>
            <w:shd w:val="clear" w:color="auto" w:fill="A6A6A6" w:themeFill="background1" w:themeFillShade="A6"/>
          </w:tcPr>
          <w:p w14:paraId="45D4101D" w14:textId="77777777" w:rsidR="00864530" w:rsidRPr="00A431CB" w:rsidRDefault="00864530" w:rsidP="00BE549C">
            <w:pPr>
              <w:rPr>
                <w:rFonts w:cstheme="minorHAnsi"/>
                <w:b/>
              </w:rPr>
            </w:pPr>
            <w:r w:rsidRPr="00A431CB">
              <w:rPr>
                <w:rFonts w:cstheme="minorHAnsi"/>
                <w:b/>
              </w:rPr>
              <w:t>Description</w:t>
            </w:r>
          </w:p>
        </w:tc>
        <w:tc>
          <w:tcPr>
            <w:tcW w:w="4651" w:type="dxa"/>
            <w:shd w:val="clear" w:color="auto" w:fill="A6A6A6" w:themeFill="background1" w:themeFillShade="A6"/>
          </w:tcPr>
          <w:p w14:paraId="737AFE53" w14:textId="77777777" w:rsidR="00864530" w:rsidRPr="00A431CB" w:rsidRDefault="00864530" w:rsidP="00BE549C">
            <w:pPr>
              <w:rPr>
                <w:rFonts w:cstheme="minorHAnsi"/>
                <w:b/>
              </w:rPr>
            </w:pPr>
            <w:r w:rsidRPr="00A431CB">
              <w:rPr>
                <w:rFonts w:cstheme="minorHAnsi"/>
                <w:b/>
              </w:rPr>
              <w:t>Interpretation in clinical care</w:t>
            </w:r>
          </w:p>
        </w:tc>
      </w:tr>
      <w:tr w:rsidR="00864530" w:rsidRPr="00A431CB" w14:paraId="74765C86" w14:textId="77777777" w:rsidTr="00BE549C">
        <w:trPr>
          <w:trHeight w:val="184"/>
        </w:trPr>
        <w:tc>
          <w:tcPr>
            <w:tcW w:w="14002" w:type="dxa"/>
            <w:gridSpan w:val="5"/>
            <w:shd w:val="clear" w:color="auto" w:fill="D9D9D9" w:themeFill="background1" w:themeFillShade="D9"/>
          </w:tcPr>
          <w:p w14:paraId="34EFF427" w14:textId="77777777" w:rsidR="00864530" w:rsidRPr="00A431CB" w:rsidRDefault="00864530" w:rsidP="00BE549C">
            <w:pPr>
              <w:rPr>
                <w:rFonts w:cstheme="minorHAnsi"/>
                <w:b/>
              </w:rPr>
            </w:pPr>
            <w:r w:rsidRPr="00A431CB">
              <w:rPr>
                <w:rFonts w:cstheme="minorHAnsi"/>
                <w:b/>
              </w:rPr>
              <w:t>Lymphocyte markers</w:t>
            </w:r>
          </w:p>
        </w:tc>
      </w:tr>
      <w:tr w:rsidR="00864530" w:rsidRPr="00A431CB" w14:paraId="230E110C" w14:textId="77777777" w:rsidTr="00BE549C">
        <w:trPr>
          <w:trHeight w:val="146"/>
        </w:trPr>
        <w:tc>
          <w:tcPr>
            <w:tcW w:w="2672" w:type="dxa"/>
          </w:tcPr>
          <w:p w14:paraId="7BC87125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Total reactive lymphocytes</w:t>
            </w:r>
          </w:p>
        </w:tc>
        <w:tc>
          <w:tcPr>
            <w:tcW w:w="1643" w:type="dxa"/>
          </w:tcPr>
          <w:p w14:paraId="53A98B02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RE-LYMP (#)</w:t>
            </w:r>
          </w:p>
          <w:p w14:paraId="2A469B3A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RE-LYMP (%)</w:t>
            </w:r>
          </w:p>
        </w:tc>
        <w:tc>
          <w:tcPr>
            <w:tcW w:w="900" w:type="dxa"/>
          </w:tcPr>
          <w:p w14:paraId="71BDCF31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Cells/L</w:t>
            </w:r>
          </w:p>
          <w:p w14:paraId="19C283D0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%</w:t>
            </w:r>
          </w:p>
        </w:tc>
        <w:tc>
          <w:tcPr>
            <w:tcW w:w="4136" w:type="dxa"/>
          </w:tcPr>
          <w:p w14:paraId="56478386" w14:textId="77777777" w:rsidR="00864530" w:rsidRPr="00A431CB" w:rsidRDefault="00864530" w:rsidP="00BE549C">
            <w:pPr>
              <w:rPr>
                <w:rFonts w:cstheme="minorHAnsi"/>
                <w:lang w:val="en-US"/>
              </w:rPr>
            </w:pPr>
            <w:r w:rsidRPr="00A431CB">
              <w:rPr>
                <w:rFonts w:cstheme="minorHAnsi"/>
                <w:lang w:val="en-US"/>
              </w:rPr>
              <w:t>Activated B and T lymphocytes recognized by an increased fluorescence intensity compared to common lymphocytes</w:t>
            </w:r>
          </w:p>
        </w:tc>
        <w:tc>
          <w:tcPr>
            <w:tcW w:w="4651" w:type="dxa"/>
          </w:tcPr>
          <w:p w14:paraId="108D9807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  <w:lang w:val="en-US"/>
              </w:rPr>
              <w:t xml:space="preserve">Metabolic activity in T-cells represents increased cytokine production. </w:t>
            </w:r>
            <w:r w:rsidRPr="00A431CB">
              <w:rPr>
                <w:rFonts w:cstheme="minorHAnsi"/>
              </w:rPr>
              <w:t>Early measure of cell-mediated immune response.</w:t>
            </w:r>
          </w:p>
        </w:tc>
      </w:tr>
      <w:tr w:rsidR="00864530" w:rsidRPr="00A431CB" w14:paraId="17B574D8" w14:textId="77777777" w:rsidTr="00BE549C">
        <w:trPr>
          <w:trHeight w:val="146"/>
        </w:trPr>
        <w:tc>
          <w:tcPr>
            <w:tcW w:w="2672" w:type="dxa"/>
          </w:tcPr>
          <w:p w14:paraId="6DB0BE4A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Antibody-synthesizing lymphocytes</w:t>
            </w:r>
          </w:p>
        </w:tc>
        <w:tc>
          <w:tcPr>
            <w:tcW w:w="1643" w:type="dxa"/>
          </w:tcPr>
          <w:p w14:paraId="30812148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AS-LYMP (#)</w:t>
            </w:r>
          </w:p>
          <w:p w14:paraId="64E69F7F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AS-LYMP (%)</w:t>
            </w:r>
          </w:p>
        </w:tc>
        <w:tc>
          <w:tcPr>
            <w:tcW w:w="900" w:type="dxa"/>
          </w:tcPr>
          <w:p w14:paraId="7E81AAE4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Cells/L</w:t>
            </w:r>
          </w:p>
          <w:p w14:paraId="4F85F246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%</w:t>
            </w:r>
          </w:p>
        </w:tc>
        <w:tc>
          <w:tcPr>
            <w:tcW w:w="4136" w:type="dxa"/>
          </w:tcPr>
          <w:p w14:paraId="60AC5499" w14:textId="77777777" w:rsidR="00864530" w:rsidRPr="00A431CB" w:rsidRDefault="00864530" w:rsidP="00BE549C">
            <w:pPr>
              <w:rPr>
                <w:rFonts w:cstheme="minorHAnsi"/>
                <w:lang w:val="en-US"/>
              </w:rPr>
            </w:pPr>
            <w:r w:rsidRPr="00A431CB">
              <w:rPr>
                <w:rFonts w:cstheme="minorHAnsi"/>
                <w:lang w:val="en-US"/>
              </w:rPr>
              <w:t>Activated B lymphocytes (plasma cells) responsible for antibody synthesis. AS-LYMP is a proportion of RE-LYMP.</w:t>
            </w:r>
          </w:p>
        </w:tc>
        <w:tc>
          <w:tcPr>
            <w:tcW w:w="4651" w:type="dxa"/>
          </w:tcPr>
          <w:p w14:paraId="4E36645F" w14:textId="77777777" w:rsidR="00864530" w:rsidRPr="00A431CB" w:rsidRDefault="00864530" w:rsidP="00BE549C">
            <w:pPr>
              <w:rPr>
                <w:rFonts w:cstheme="minorHAnsi"/>
                <w:lang w:val="en-US"/>
              </w:rPr>
            </w:pPr>
            <w:r w:rsidRPr="00A431CB">
              <w:rPr>
                <w:rFonts w:cstheme="minorHAnsi"/>
                <w:lang w:val="en-US"/>
              </w:rPr>
              <w:t>Antibody synthesizing B-cells in peripheral circulation represent a late innate or adaptive immune response.</w:t>
            </w:r>
          </w:p>
        </w:tc>
      </w:tr>
      <w:tr w:rsidR="00864530" w:rsidRPr="00A431CB" w14:paraId="4C71683B" w14:textId="77777777" w:rsidTr="00BE549C">
        <w:trPr>
          <w:trHeight w:val="146"/>
        </w:trPr>
        <w:tc>
          <w:tcPr>
            <w:tcW w:w="14002" w:type="dxa"/>
            <w:gridSpan w:val="5"/>
            <w:shd w:val="clear" w:color="auto" w:fill="D9D9D9" w:themeFill="background1" w:themeFillShade="D9"/>
          </w:tcPr>
          <w:p w14:paraId="27503E43" w14:textId="77777777" w:rsidR="00864530" w:rsidRPr="00A431CB" w:rsidRDefault="00864530" w:rsidP="00BE549C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A431CB">
              <w:rPr>
                <w:rFonts w:cstheme="minorHAnsi"/>
                <w:b/>
                <w:bCs/>
                <w:shd w:val="clear" w:color="auto" w:fill="D9D9D9" w:themeFill="background1" w:themeFillShade="D9"/>
              </w:rPr>
              <w:t>Neutrophil</w:t>
            </w:r>
            <w:proofErr w:type="spellEnd"/>
            <w:r w:rsidRPr="00A431CB">
              <w:rPr>
                <w:rFonts w:cstheme="minorHAnsi"/>
                <w:b/>
                <w:bCs/>
                <w:shd w:val="clear" w:color="auto" w:fill="D9D9D9" w:themeFill="background1" w:themeFillShade="D9"/>
              </w:rPr>
              <w:t xml:space="preserve"> ma</w:t>
            </w:r>
            <w:r w:rsidRPr="00A431CB">
              <w:rPr>
                <w:rFonts w:cstheme="minorHAnsi"/>
                <w:b/>
                <w:bCs/>
              </w:rPr>
              <w:t>rkers</w:t>
            </w:r>
          </w:p>
        </w:tc>
      </w:tr>
      <w:tr w:rsidR="00864530" w:rsidRPr="00A431CB" w14:paraId="2E1FF3A3" w14:textId="77777777" w:rsidTr="00BE549C">
        <w:trPr>
          <w:trHeight w:val="146"/>
        </w:trPr>
        <w:tc>
          <w:tcPr>
            <w:tcW w:w="2672" w:type="dxa"/>
          </w:tcPr>
          <w:p w14:paraId="35B87BBF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Immature granulocytes</w:t>
            </w:r>
          </w:p>
        </w:tc>
        <w:tc>
          <w:tcPr>
            <w:tcW w:w="1643" w:type="dxa"/>
          </w:tcPr>
          <w:p w14:paraId="01701FD7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IG (#)</w:t>
            </w:r>
          </w:p>
          <w:p w14:paraId="4582193A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IG (%)</w:t>
            </w:r>
          </w:p>
        </w:tc>
        <w:tc>
          <w:tcPr>
            <w:tcW w:w="900" w:type="dxa"/>
          </w:tcPr>
          <w:p w14:paraId="2B0EA0A9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Cells/L</w:t>
            </w:r>
          </w:p>
          <w:p w14:paraId="6B36497C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% of WBC</w:t>
            </w:r>
          </w:p>
        </w:tc>
        <w:tc>
          <w:tcPr>
            <w:tcW w:w="4136" w:type="dxa"/>
          </w:tcPr>
          <w:p w14:paraId="1CAE0EF0" w14:textId="77777777" w:rsidR="00864530" w:rsidRPr="00A431CB" w:rsidRDefault="00864530" w:rsidP="00BE549C">
            <w:pPr>
              <w:rPr>
                <w:rFonts w:cstheme="minorHAnsi"/>
                <w:lang w:val="en-US"/>
              </w:rPr>
            </w:pPr>
            <w:r w:rsidRPr="00A431CB">
              <w:rPr>
                <w:rFonts w:cstheme="minorHAnsi"/>
                <w:lang w:val="en-US"/>
              </w:rPr>
              <w:t>Granulocyte precursors: consists of promyelocytes, myelocytes and metamyelocytes.</w:t>
            </w:r>
          </w:p>
        </w:tc>
        <w:tc>
          <w:tcPr>
            <w:tcW w:w="4651" w:type="dxa"/>
          </w:tcPr>
          <w:p w14:paraId="5C7FCE73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  <w:lang w:val="en-US"/>
              </w:rPr>
              <w:t xml:space="preserve">Granulocyte precursors are released into the periphery in case of shortage of granulocytes: in response to acute inflammation. </w:t>
            </w:r>
            <w:r w:rsidRPr="00A431CB">
              <w:rPr>
                <w:rFonts w:cstheme="minorHAnsi"/>
              </w:rPr>
              <w:t>Measure of innate immunity.</w:t>
            </w:r>
          </w:p>
        </w:tc>
      </w:tr>
      <w:tr w:rsidR="00864530" w:rsidRPr="00A431CB" w14:paraId="5F23BB47" w14:textId="77777777" w:rsidTr="00BE549C">
        <w:trPr>
          <w:trHeight w:val="155"/>
        </w:trPr>
        <w:tc>
          <w:tcPr>
            <w:tcW w:w="2672" w:type="dxa"/>
          </w:tcPr>
          <w:p w14:paraId="1AD2703C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Neutrophil granularity index</w:t>
            </w:r>
          </w:p>
        </w:tc>
        <w:tc>
          <w:tcPr>
            <w:tcW w:w="1643" w:type="dxa"/>
          </w:tcPr>
          <w:p w14:paraId="1628743B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NEUT-GI</w:t>
            </w:r>
          </w:p>
        </w:tc>
        <w:tc>
          <w:tcPr>
            <w:tcW w:w="900" w:type="dxa"/>
          </w:tcPr>
          <w:p w14:paraId="28FFCB62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SI</w:t>
            </w:r>
          </w:p>
        </w:tc>
        <w:tc>
          <w:tcPr>
            <w:tcW w:w="4136" w:type="dxa"/>
          </w:tcPr>
          <w:p w14:paraId="782A412B" w14:textId="77777777" w:rsidR="00864530" w:rsidRPr="00A431CB" w:rsidRDefault="00864530" w:rsidP="00BE549C">
            <w:pPr>
              <w:rPr>
                <w:rFonts w:cstheme="minorHAnsi"/>
                <w:lang w:val="en-US"/>
              </w:rPr>
            </w:pPr>
            <w:r w:rsidRPr="00A431CB">
              <w:rPr>
                <w:rFonts w:cstheme="minorHAnsi"/>
                <w:lang w:val="en-US"/>
              </w:rPr>
              <w:t>Complexity of neutrophil population representing cytoplasmic granulation and vacuolization.</w:t>
            </w:r>
          </w:p>
        </w:tc>
        <w:tc>
          <w:tcPr>
            <w:tcW w:w="4651" w:type="dxa"/>
          </w:tcPr>
          <w:p w14:paraId="08131545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  <w:lang w:val="en-US"/>
              </w:rPr>
              <w:t xml:space="preserve">Measure of toxic granulation and vacuoles increase in response to acute inflammation. </w:t>
            </w:r>
            <w:r w:rsidRPr="00A431CB">
              <w:rPr>
                <w:rFonts w:cstheme="minorHAnsi"/>
              </w:rPr>
              <w:t>Measure of innate immunity.</w:t>
            </w:r>
          </w:p>
        </w:tc>
      </w:tr>
      <w:tr w:rsidR="00864530" w:rsidRPr="00A431CB" w14:paraId="4F38A975" w14:textId="77777777" w:rsidTr="00BE549C">
        <w:trPr>
          <w:trHeight w:val="146"/>
        </w:trPr>
        <w:tc>
          <w:tcPr>
            <w:tcW w:w="2672" w:type="dxa"/>
          </w:tcPr>
          <w:p w14:paraId="78D46A02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Neutrophil reactivity index</w:t>
            </w:r>
          </w:p>
        </w:tc>
        <w:tc>
          <w:tcPr>
            <w:tcW w:w="1643" w:type="dxa"/>
          </w:tcPr>
          <w:p w14:paraId="07F3B90E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NEUT-RI</w:t>
            </w:r>
          </w:p>
        </w:tc>
        <w:tc>
          <w:tcPr>
            <w:tcW w:w="900" w:type="dxa"/>
          </w:tcPr>
          <w:p w14:paraId="2C0EF7F9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FI</w:t>
            </w:r>
          </w:p>
        </w:tc>
        <w:tc>
          <w:tcPr>
            <w:tcW w:w="4136" w:type="dxa"/>
          </w:tcPr>
          <w:p w14:paraId="554BD389" w14:textId="77777777" w:rsidR="00864530" w:rsidRPr="00A431CB" w:rsidRDefault="00864530" w:rsidP="00BE549C">
            <w:pPr>
              <w:rPr>
                <w:rFonts w:cstheme="minorHAnsi"/>
                <w:lang w:val="en-US"/>
              </w:rPr>
            </w:pPr>
            <w:r w:rsidRPr="00A431CB">
              <w:rPr>
                <w:rFonts w:cstheme="minorHAnsi"/>
                <w:lang w:val="en-US"/>
              </w:rPr>
              <w:t>Fluorescent intensity representing metabolic activity of the neutrophil population.</w:t>
            </w:r>
          </w:p>
        </w:tc>
        <w:tc>
          <w:tcPr>
            <w:tcW w:w="4651" w:type="dxa"/>
          </w:tcPr>
          <w:p w14:paraId="58FF24EE" w14:textId="77777777" w:rsidR="00864530" w:rsidRPr="00A431CB" w:rsidRDefault="00864530" w:rsidP="00BE549C">
            <w:pPr>
              <w:rPr>
                <w:rFonts w:cstheme="minorHAnsi"/>
                <w:lang w:val="en-US"/>
              </w:rPr>
            </w:pPr>
            <w:r w:rsidRPr="00A431CB">
              <w:rPr>
                <w:rFonts w:cstheme="minorHAnsi"/>
                <w:lang w:val="en-US"/>
              </w:rPr>
              <w:t>Measure of intracellular activity (</w:t>
            </w:r>
            <w:proofErr w:type="gramStart"/>
            <w:r w:rsidRPr="00A431CB">
              <w:rPr>
                <w:rFonts w:cstheme="minorHAnsi"/>
                <w:lang w:val="en-US"/>
              </w:rPr>
              <w:t>e.g.</w:t>
            </w:r>
            <w:proofErr w:type="gramEnd"/>
            <w:r w:rsidRPr="00A431CB">
              <w:rPr>
                <w:rFonts w:cstheme="minorHAnsi"/>
                <w:lang w:val="en-US"/>
              </w:rPr>
              <w:t xml:space="preserve"> cytokine production) increases in response to acute inflammation. Measure of innate immunity.</w:t>
            </w:r>
          </w:p>
        </w:tc>
      </w:tr>
      <w:tr w:rsidR="00864530" w:rsidRPr="00A431CB" w14:paraId="1924B34C" w14:textId="77777777" w:rsidTr="00BE549C">
        <w:trPr>
          <w:trHeight w:val="146"/>
        </w:trPr>
        <w:tc>
          <w:tcPr>
            <w:tcW w:w="14002" w:type="dxa"/>
            <w:gridSpan w:val="5"/>
            <w:shd w:val="clear" w:color="auto" w:fill="D9D9D9" w:themeFill="background1" w:themeFillShade="D9"/>
          </w:tcPr>
          <w:p w14:paraId="4BC9D607" w14:textId="77777777" w:rsidR="00864530" w:rsidRPr="00A431CB" w:rsidRDefault="00864530" w:rsidP="00BE549C">
            <w:pPr>
              <w:rPr>
                <w:rFonts w:cstheme="minorHAnsi"/>
                <w:b/>
                <w:bCs/>
                <w:lang w:val="en-US"/>
              </w:rPr>
            </w:pPr>
            <w:r w:rsidRPr="00A431CB">
              <w:rPr>
                <w:rFonts w:cstheme="minorHAnsi"/>
                <w:b/>
                <w:bCs/>
              </w:rPr>
              <w:t>Monocyte makers</w:t>
            </w:r>
          </w:p>
        </w:tc>
      </w:tr>
      <w:tr w:rsidR="00864530" w:rsidRPr="00A431CB" w14:paraId="0B5AC197" w14:textId="77777777" w:rsidTr="00BE549C">
        <w:trPr>
          <w:trHeight w:val="146"/>
        </w:trPr>
        <w:tc>
          <w:tcPr>
            <w:tcW w:w="2672" w:type="dxa"/>
          </w:tcPr>
          <w:p w14:paraId="2FFF1B8A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Activated monocytes</w:t>
            </w:r>
          </w:p>
        </w:tc>
        <w:tc>
          <w:tcPr>
            <w:tcW w:w="1643" w:type="dxa"/>
          </w:tcPr>
          <w:p w14:paraId="68D0480F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RE-MONO (#)</w:t>
            </w:r>
          </w:p>
          <w:p w14:paraId="196959DE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RE-MONO (%)</w:t>
            </w:r>
          </w:p>
        </w:tc>
        <w:tc>
          <w:tcPr>
            <w:tcW w:w="900" w:type="dxa"/>
          </w:tcPr>
          <w:p w14:paraId="79A95B22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Cells/L</w:t>
            </w:r>
          </w:p>
          <w:p w14:paraId="711A1E1C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</w:rPr>
              <w:t>%</w:t>
            </w:r>
          </w:p>
        </w:tc>
        <w:tc>
          <w:tcPr>
            <w:tcW w:w="4136" w:type="dxa"/>
          </w:tcPr>
          <w:p w14:paraId="120214A2" w14:textId="77777777" w:rsidR="00864530" w:rsidRPr="00A431CB" w:rsidRDefault="00864530" w:rsidP="00BE549C">
            <w:pPr>
              <w:rPr>
                <w:rFonts w:cstheme="minorHAnsi"/>
                <w:lang w:val="en-US"/>
              </w:rPr>
            </w:pPr>
            <w:r w:rsidRPr="00A431CB">
              <w:rPr>
                <w:rFonts w:cstheme="minorHAnsi"/>
                <w:lang w:val="en-US"/>
              </w:rPr>
              <w:t>Proportion of monocytes with increased fluorescent intensity or complexity and monocytes with increased vacuolar activity</w:t>
            </w:r>
          </w:p>
        </w:tc>
        <w:tc>
          <w:tcPr>
            <w:tcW w:w="4651" w:type="dxa"/>
          </w:tcPr>
          <w:p w14:paraId="74DE3316" w14:textId="77777777" w:rsidR="00864530" w:rsidRPr="00A431CB" w:rsidRDefault="00864530" w:rsidP="00BE549C">
            <w:pPr>
              <w:rPr>
                <w:rFonts w:cstheme="minorHAnsi"/>
              </w:rPr>
            </w:pPr>
            <w:r w:rsidRPr="00A431CB">
              <w:rPr>
                <w:rFonts w:cstheme="minorHAnsi"/>
                <w:lang w:val="en-US"/>
              </w:rPr>
              <w:t xml:space="preserve">Increased fluorescent activity in monocytes represents metabolic activity, increased number of vacuoles are indicative of increasing phagocytic activity. </w:t>
            </w:r>
            <w:r w:rsidRPr="00A431CB">
              <w:rPr>
                <w:rFonts w:cstheme="minorHAnsi"/>
              </w:rPr>
              <w:t xml:space="preserve">Both increased in response to acute inflammation. </w:t>
            </w:r>
          </w:p>
        </w:tc>
      </w:tr>
    </w:tbl>
    <w:p w14:paraId="33C1753B" w14:textId="77777777" w:rsidR="00864530" w:rsidRPr="00A431CB" w:rsidRDefault="00864530" w:rsidP="00864530">
      <w:pPr>
        <w:pStyle w:val="EndNoteBibliography"/>
        <w:jc w:val="both"/>
        <w:rPr>
          <w:rFonts w:asciiTheme="minorHAnsi" w:hAnsiTheme="minorHAnsi" w:cstheme="minorHAnsi"/>
          <w:sz w:val="20"/>
          <w:szCs w:val="20"/>
        </w:rPr>
      </w:pPr>
      <w:r w:rsidRPr="00A431CB">
        <w:rPr>
          <w:rFonts w:asciiTheme="minorHAnsi" w:hAnsiTheme="minorHAnsi" w:cstheme="minorHAnsi"/>
          <w:sz w:val="20"/>
          <w:szCs w:val="20"/>
        </w:rPr>
        <w:t>* Adapted from Sysmex white papers hematology, October 2017</w:t>
      </w:r>
    </w:p>
    <w:p w14:paraId="1FBB14D4" w14:textId="77777777" w:rsidR="00864530" w:rsidRPr="00D71A01" w:rsidRDefault="00864530" w:rsidP="00864530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366CBD8" w14:textId="143A6380" w:rsidR="00576BD7" w:rsidRPr="0016566D" w:rsidRDefault="00576BD7" w:rsidP="00A431CB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76BD7" w:rsidRPr="0016566D" w:rsidSect="00A431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2A60E7" w14:textId="77777777" w:rsidR="00F91999" w:rsidRDefault="00F91999" w:rsidP="00A709EF">
      <w:pPr>
        <w:spacing w:after="0" w:line="240" w:lineRule="auto"/>
      </w:pPr>
      <w:r>
        <w:separator/>
      </w:r>
    </w:p>
  </w:endnote>
  <w:endnote w:type="continuationSeparator" w:id="0">
    <w:p w14:paraId="3F0395F7" w14:textId="77777777" w:rsidR="00F91999" w:rsidRDefault="00F91999" w:rsidP="00A7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FD56C8" w14:textId="77777777" w:rsidR="00F91999" w:rsidRDefault="00F91999" w:rsidP="00A709EF">
      <w:pPr>
        <w:spacing w:after="0" w:line="240" w:lineRule="auto"/>
      </w:pPr>
      <w:r>
        <w:separator/>
      </w:r>
    </w:p>
  </w:footnote>
  <w:footnote w:type="continuationSeparator" w:id="0">
    <w:p w14:paraId="7A4CABD1" w14:textId="77777777" w:rsidR="00F91999" w:rsidRDefault="00F91999" w:rsidP="00A70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F67E8"/>
    <w:multiLevelType w:val="hybridMultilevel"/>
    <w:tmpl w:val="E18C53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22DDA"/>
    <w:multiLevelType w:val="hybridMultilevel"/>
    <w:tmpl w:val="C2EEA0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1700F5"/>
    <w:multiLevelType w:val="hybridMultilevel"/>
    <w:tmpl w:val="CC186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AA7E70"/>
    <w:multiLevelType w:val="hybridMultilevel"/>
    <w:tmpl w:val="F232F990"/>
    <w:lvl w:ilvl="0" w:tplc="EE7211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634327"/>
    <w:multiLevelType w:val="hybridMultilevel"/>
    <w:tmpl w:val="446C4B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86217C"/>
    <w:multiLevelType w:val="hybridMultilevel"/>
    <w:tmpl w:val="C9A8B9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faxp0uw2axreawva5ad0gss09tfs00wx5&quot;&gt;Library Annelies-PhD&lt;record-ids&gt;&lt;item&gt;1909&lt;/item&gt;&lt;item&gt;2490&lt;/item&gt;&lt;item&gt;2519&lt;/item&gt;&lt;item&gt;2698&lt;/item&gt;&lt;item&gt;2699&lt;/item&gt;&lt;item&gt;2700&lt;/item&gt;&lt;item&gt;2704&lt;/item&gt;&lt;item&gt;2705&lt;/item&gt;&lt;item&gt;2706&lt;/item&gt;&lt;item&gt;2707&lt;/item&gt;&lt;item&gt;2708&lt;/item&gt;&lt;item&gt;2711&lt;/item&gt;&lt;item&gt;2714&lt;/item&gt;&lt;item&gt;2718&lt;/item&gt;&lt;item&gt;2719&lt;/item&gt;&lt;item&gt;2720&lt;/item&gt;&lt;/record-ids&gt;&lt;/item&gt;&lt;/Libraries&gt;"/>
  </w:docVars>
  <w:rsids>
    <w:rsidRoot w:val="0057106E"/>
    <w:rsid w:val="00027D4E"/>
    <w:rsid w:val="000613E5"/>
    <w:rsid w:val="00072E98"/>
    <w:rsid w:val="000848DC"/>
    <w:rsid w:val="000B7368"/>
    <w:rsid w:val="000C07D0"/>
    <w:rsid w:val="000E7A44"/>
    <w:rsid w:val="00111A3B"/>
    <w:rsid w:val="001127C1"/>
    <w:rsid w:val="00113BF9"/>
    <w:rsid w:val="00114C93"/>
    <w:rsid w:val="0015444F"/>
    <w:rsid w:val="0016224A"/>
    <w:rsid w:val="00162EFA"/>
    <w:rsid w:val="0016566D"/>
    <w:rsid w:val="0017372E"/>
    <w:rsid w:val="001A5826"/>
    <w:rsid w:val="001D7A3B"/>
    <w:rsid w:val="002139E3"/>
    <w:rsid w:val="002275B4"/>
    <w:rsid w:val="002507C0"/>
    <w:rsid w:val="00255225"/>
    <w:rsid w:val="00265D0B"/>
    <w:rsid w:val="0027301A"/>
    <w:rsid w:val="00293B1C"/>
    <w:rsid w:val="002B6487"/>
    <w:rsid w:val="002C53F1"/>
    <w:rsid w:val="002D6300"/>
    <w:rsid w:val="002E4A02"/>
    <w:rsid w:val="002E5654"/>
    <w:rsid w:val="002E7A94"/>
    <w:rsid w:val="002F5783"/>
    <w:rsid w:val="00312601"/>
    <w:rsid w:val="00323AC9"/>
    <w:rsid w:val="00345568"/>
    <w:rsid w:val="00346E32"/>
    <w:rsid w:val="00351D87"/>
    <w:rsid w:val="003649FF"/>
    <w:rsid w:val="003725E7"/>
    <w:rsid w:val="003C18C0"/>
    <w:rsid w:val="003D56F8"/>
    <w:rsid w:val="003F20C6"/>
    <w:rsid w:val="003F349B"/>
    <w:rsid w:val="004844E4"/>
    <w:rsid w:val="00486835"/>
    <w:rsid w:val="004C2DF6"/>
    <w:rsid w:val="004F58C2"/>
    <w:rsid w:val="00507AB3"/>
    <w:rsid w:val="0054520D"/>
    <w:rsid w:val="00557BA7"/>
    <w:rsid w:val="005673E3"/>
    <w:rsid w:val="0057106E"/>
    <w:rsid w:val="00572B54"/>
    <w:rsid w:val="00576BD7"/>
    <w:rsid w:val="00581D93"/>
    <w:rsid w:val="005B190E"/>
    <w:rsid w:val="005B3733"/>
    <w:rsid w:val="005B3E43"/>
    <w:rsid w:val="005B4A23"/>
    <w:rsid w:val="005C134D"/>
    <w:rsid w:val="005C6FFE"/>
    <w:rsid w:val="005F16D1"/>
    <w:rsid w:val="006061CD"/>
    <w:rsid w:val="00626F78"/>
    <w:rsid w:val="00630AC9"/>
    <w:rsid w:val="00641806"/>
    <w:rsid w:val="0065560B"/>
    <w:rsid w:val="00660A2E"/>
    <w:rsid w:val="0068156D"/>
    <w:rsid w:val="006C5254"/>
    <w:rsid w:val="006D738B"/>
    <w:rsid w:val="006D7DF1"/>
    <w:rsid w:val="006E0697"/>
    <w:rsid w:val="006F287A"/>
    <w:rsid w:val="007314C0"/>
    <w:rsid w:val="0073463F"/>
    <w:rsid w:val="007435F5"/>
    <w:rsid w:val="00755EFF"/>
    <w:rsid w:val="00765467"/>
    <w:rsid w:val="007726E1"/>
    <w:rsid w:val="007752C3"/>
    <w:rsid w:val="007824DE"/>
    <w:rsid w:val="007E41D8"/>
    <w:rsid w:val="007F3E0B"/>
    <w:rsid w:val="008011AA"/>
    <w:rsid w:val="00807BEB"/>
    <w:rsid w:val="00823976"/>
    <w:rsid w:val="0083796D"/>
    <w:rsid w:val="00845D74"/>
    <w:rsid w:val="008527E9"/>
    <w:rsid w:val="00855EC7"/>
    <w:rsid w:val="00864530"/>
    <w:rsid w:val="00866A6B"/>
    <w:rsid w:val="008B18B6"/>
    <w:rsid w:val="008D7A56"/>
    <w:rsid w:val="008E7C32"/>
    <w:rsid w:val="008F11F5"/>
    <w:rsid w:val="00903BBE"/>
    <w:rsid w:val="009425EC"/>
    <w:rsid w:val="009429D0"/>
    <w:rsid w:val="009558B8"/>
    <w:rsid w:val="009712A1"/>
    <w:rsid w:val="009773AA"/>
    <w:rsid w:val="00987BD2"/>
    <w:rsid w:val="009A180D"/>
    <w:rsid w:val="009B7153"/>
    <w:rsid w:val="009D00E9"/>
    <w:rsid w:val="009D2D71"/>
    <w:rsid w:val="00A11806"/>
    <w:rsid w:val="00A431CB"/>
    <w:rsid w:val="00A56682"/>
    <w:rsid w:val="00A709EF"/>
    <w:rsid w:val="00A94F6D"/>
    <w:rsid w:val="00A973B4"/>
    <w:rsid w:val="00AC34A9"/>
    <w:rsid w:val="00AD2180"/>
    <w:rsid w:val="00AE49AD"/>
    <w:rsid w:val="00AE533F"/>
    <w:rsid w:val="00B13718"/>
    <w:rsid w:val="00B16BE0"/>
    <w:rsid w:val="00B44934"/>
    <w:rsid w:val="00B51BF6"/>
    <w:rsid w:val="00B608C9"/>
    <w:rsid w:val="00B71557"/>
    <w:rsid w:val="00B71954"/>
    <w:rsid w:val="00B74C56"/>
    <w:rsid w:val="00B83E2A"/>
    <w:rsid w:val="00BA2D3C"/>
    <w:rsid w:val="00BA5694"/>
    <w:rsid w:val="00BB6A60"/>
    <w:rsid w:val="00BE610D"/>
    <w:rsid w:val="00C111AE"/>
    <w:rsid w:val="00C34438"/>
    <w:rsid w:val="00C40CE9"/>
    <w:rsid w:val="00C52311"/>
    <w:rsid w:val="00C77A7A"/>
    <w:rsid w:val="00C9616B"/>
    <w:rsid w:val="00C978EC"/>
    <w:rsid w:val="00CA47EA"/>
    <w:rsid w:val="00CB6966"/>
    <w:rsid w:val="00CC6380"/>
    <w:rsid w:val="00CD51A0"/>
    <w:rsid w:val="00CF6181"/>
    <w:rsid w:val="00D12426"/>
    <w:rsid w:val="00D23A6A"/>
    <w:rsid w:val="00D23A93"/>
    <w:rsid w:val="00D27509"/>
    <w:rsid w:val="00D35671"/>
    <w:rsid w:val="00D473E6"/>
    <w:rsid w:val="00D5290C"/>
    <w:rsid w:val="00D52DAB"/>
    <w:rsid w:val="00D65D31"/>
    <w:rsid w:val="00D71A01"/>
    <w:rsid w:val="00D73069"/>
    <w:rsid w:val="00D73D64"/>
    <w:rsid w:val="00D8064E"/>
    <w:rsid w:val="00D91547"/>
    <w:rsid w:val="00DA735E"/>
    <w:rsid w:val="00DB0C70"/>
    <w:rsid w:val="00DB452B"/>
    <w:rsid w:val="00DC223D"/>
    <w:rsid w:val="00DE6448"/>
    <w:rsid w:val="00DF3558"/>
    <w:rsid w:val="00DF7C16"/>
    <w:rsid w:val="00E16188"/>
    <w:rsid w:val="00E27564"/>
    <w:rsid w:val="00E27715"/>
    <w:rsid w:val="00E42527"/>
    <w:rsid w:val="00E5057A"/>
    <w:rsid w:val="00E72FA7"/>
    <w:rsid w:val="00E74832"/>
    <w:rsid w:val="00E80E17"/>
    <w:rsid w:val="00E8586D"/>
    <w:rsid w:val="00E91749"/>
    <w:rsid w:val="00E967DB"/>
    <w:rsid w:val="00EA521A"/>
    <w:rsid w:val="00ED41D7"/>
    <w:rsid w:val="00ED45EC"/>
    <w:rsid w:val="00ED5296"/>
    <w:rsid w:val="00F06D3D"/>
    <w:rsid w:val="00F11165"/>
    <w:rsid w:val="00F118E5"/>
    <w:rsid w:val="00F272F7"/>
    <w:rsid w:val="00F273B5"/>
    <w:rsid w:val="00F328CA"/>
    <w:rsid w:val="00F35910"/>
    <w:rsid w:val="00F375BD"/>
    <w:rsid w:val="00F400E9"/>
    <w:rsid w:val="00F50611"/>
    <w:rsid w:val="00F514CD"/>
    <w:rsid w:val="00F52CC4"/>
    <w:rsid w:val="00F85177"/>
    <w:rsid w:val="00F91999"/>
    <w:rsid w:val="00F928D1"/>
    <w:rsid w:val="00F93E7E"/>
    <w:rsid w:val="00FA373F"/>
    <w:rsid w:val="00FB440E"/>
    <w:rsid w:val="00FC4826"/>
    <w:rsid w:val="00FC4F96"/>
    <w:rsid w:val="00FC746F"/>
    <w:rsid w:val="00FF1AAC"/>
    <w:rsid w:val="00FF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7979E29"/>
  <w15:docId w15:val="{A7C4CC65-EBCA-4775-A5F7-E32CE4AE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0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0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06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D9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1D93"/>
    <w:pPr>
      <w:ind w:left="720"/>
      <w:contextualSpacing/>
    </w:pPr>
  </w:style>
  <w:style w:type="character" w:customStyle="1" w:styleId="ilfuvd">
    <w:name w:val="ilfuvd"/>
    <w:basedOn w:val="DefaultParagraphFont"/>
    <w:rsid w:val="00AE533F"/>
  </w:style>
  <w:style w:type="character" w:customStyle="1" w:styleId="lrzxr">
    <w:name w:val="lrzxr"/>
    <w:basedOn w:val="DefaultParagraphFont"/>
    <w:rsid w:val="009712A1"/>
  </w:style>
  <w:style w:type="character" w:styleId="Hyperlink">
    <w:name w:val="Hyperlink"/>
    <w:basedOn w:val="DefaultParagraphFont"/>
    <w:uiPriority w:val="99"/>
    <w:semiHidden/>
    <w:unhideWhenUsed/>
    <w:rsid w:val="009712A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F16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6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16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16D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72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73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7372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709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9EF"/>
  </w:style>
  <w:style w:type="paragraph" w:styleId="Footer">
    <w:name w:val="footer"/>
    <w:basedOn w:val="Normal"/>
    <w:link w:val="FooterChar"/>
    <w:uiPriority w:val="99"/>
    <w:unhideWhenUsed/>
    <w:rsid w:val="00A709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9EF"/>
  </w:style>
  <w:style w:type="table" w:customStyle="1" w:styleId="PlainTable51">
    <w:name w:val="Plain Table 51"/>
    <w:basedOn w:val="TableNormal"/>
    <w:uiPriority w:val="45"/>
    <w:rsid w:val="0086453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D71A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5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4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39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8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4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69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00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8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5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0C328A-399A-4319-8F6A-66606C9A1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Post</dc:creator>
  <cp:keywords/>
  <dc:description/>
  <cp:lastModifiedBy>Annelies Post</cp:lastModifiedBy>
  <cp:revision>4</cp:revision>
  <cp:lastPrinted>2019-09-25T12:09:00Z</cp:lastPrinted>
  <dcterms:created xsi:type="dcterms:W3CDTF">2020-06-21T08:25:00Z</dcterms:created>
  <dcterms:modified xsi:type="dcterms:W3CDTF">2021-02-08T11:40:00Z</dcterms:modified>
</cp:coreProperties>
</file>